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197E" w:rsidRPr="00FE197E" w:rsidRDefault="00F11D2E" w:rsidP="00FE197E">
      <w:pPr>
        <w:autoSpaceDE/>
        <w:autoSpaceDN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1 Table</w:t>
      </w:r>
      <w:r w:rsidR="00FE197E" w:rsidRPr="00FE197E">
        <w:rPr>
          <w:rFonts w:ascii="Arial" w:eastAsia="Arial" w:hAnsi="Arial" w:cs="Arial"/>
          <w:b/>
          <w:sz w:val="22"/>
          <w:szCs w:val="22"/>
        </w:rPr>
        <w:t xml:space="preserve">. </w:t>
      </w:r>
      <w:bookmarkStart w:id="0" w:name="_GoBack"/>
      <w:r w:rsidR="00FE197E">
        <w:rPr>
          <w:rFonts w:ascii="Arial" w:eastAsia="Arial" w:hAnsi="Arial" w:cs="Arial"/>
          <w:b/>
          <w:sz w:val="22"/>
          <w:szCs w:val="22"/>
        </w:rPr>
        <w:t>All g</w:t>
      </w:r>
      <w:r w:rsidR="00FE197E" w:rsidRPr="00FE197E">
        <w:rPr>
          <w:rFonts w:ascii="Arial" w:eastAsia="Arial" w:hAnsi="Arial" w:cs="Arial"/>
          <w:b/>
          <w:sz w:val="22"/>
          <w:szCs w:val="22"/>
        </w:rPr>
        <w:t>rade 2 and higher adverse events experienced by participants during the injection phase</w:t>
      </w:r>
      <w:bookmarkEnd w:id="0"/>
    </w:p>
    <w:p w:rsidR="002C5ECC" w:rsidRDefault="002C5ECC"/>
    <w:p w:rsidR="00FE197E" w:rsidRDefault="00FE197E"/>
    <w:tbl>
      <w:tblPr>
        <w:tblW w:w="1011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0"/>
        <w:gridCol w:w="1450"/>
        <w:gridCol w:w="1450"/>
        <w:gridCol w:w="1450"/>
        <w:gridCol w:w="1450"/>
        <w:gridCol w:w="711"/>
      </w:tblGrid>
      <w:tr w:rsidR="00FE197E" w:rsidTr="00264909">
        <w:trPr>
          <w:cantSplit/>
          <w:tblHeader/>
          <w:jc w:val="center"/>
        </w:trPr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FE197E" w:rsidRDefault="00FE197E" w:rsidP="00F11D2E">
            <w:pPr>
              <w:keepNext/>
              <w:adjustRightInd w:val="0"/>
              <w:spacing w:before="40" w:after="40"/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bookmarkStart w:id="1" w:name="IDX"/>
            <w:bookmarkEnd w:id="1"/>
          </w:p>
        </w:tc>
        <w:tc>
          <w:tcPr>
            <w:tcW w:w="29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FE197E" w:rsidRDefault="00FE197E" w:rsidP="00F11D2E">
            <w:pPr>
              <w:keepNext/>
              <w:adjustRightInd w:val="0"/>
              <w:spacing w:before="40" w:after="40"/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CAB LA</w:t>
            </w: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br/>
              <w:t>(N=134)</w:t>
            </w:r>
          </w:p>
        </w:tc>
        <w:tc>
          <w:tcPr>
            <w:tcW w:w="29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FE197E" w:rsidRDefault="00FE197E" w:rsidP="00F11D2E">
            <w:pPr>
              <w:keepNext/>
              <w:adjustRightInd w:val="0"/>
              <w:spacing w:before="40" w:after="40"/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Placebo</w:t>
            </w: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br/>
              <w:t>(N=43)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FE197E" w:rsidRDefault="00FE197E" w:rsidP="00F11D2E">
            <w:pPr>
              <w:keepNext/>
              <w:adjustRightInd w:val="0"/>
              <w:spacing w:before="40" w:after="40"/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E197E" w:rsidTr="00264909">
        <w:trPr>
          <w:cantSplit/>
          <w:tblHeader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FE197E" w:rsidRDefault="00FE197E" w:rsidP="00F11D2E">
            <w:pPr>
              <w:keepNext/>
              <w:adjustRightInd w:val="0"/>
              <w:spacing w:before="40" w:after="40"/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FE197E" w:rsidRDefault="00FE197E" w:rsidP="00F11D2E">
            <w:pPr>
              <w:keepNext/>
              <w:adjustRightInd w:val="0"/>
              <w:spacing w:before="40" w:after="40"/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FE197E" w:rsidRDefault="00FE197E" w:rsidP="00F11D2E">
            <w:pPr>
              <w:keepNext/>
              <w:adjustRightInd w:val="0"/>
              <w:spacing w:before="40" w:after="40"/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FE197E" w:rsidRDefault="00FE197E" w:rsidP="00F11D2E">
            <w:pPr>
              <w:keepNext/>
              <w:adjustRightInd w:val="0"/>
              <w:spacing w:before="40" w:after="40"/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FE197E" w:rsidRDefault="00FE197E" w:rsidP="00F11D2E">
            <w:pPr>
              <w:keepNext/>
              <w:adjustRightInd w:val="0"/>
              <w:spacing w:before="40" w:after="40"/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FE197E" w:rsidRDefault="00FE197E" w:rsidP="00F11D2E">
            <w:pPr>
              <w:keepNext/>
              <w:adjustRightInd w:val="0"/>
              <w:spacing w:before="40" w:after="40"/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Pr="00264909" w:rsidRDefault="00264909" w:rsidP="00264909">
            <w:pPr>
              <w:rPr>
                <w:rFonts w:ascii="Helvetica" w:hAnsi="Helvetica" w:cs="Helvetica"/>
                <w:sz w:val="16"/>
                <w:szCs w:val="16"/>
              </w:rPr>
            </w:pPr>
            <w:r w:rsidRPr="00264909">
              <w:rPr>
                <w:rFonts w:ascii="Helvetica" w:hAnsi="Helvetica" w:cs="Helvetica"/>
                <w:sz w:val="16"/>
                <w:szCs w:val="16"/>
              </w:rPr>
              <w:t>Adverse Event ≥ Grade 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122 (91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(85.0%, 94.8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38 (88.4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(75.5%, 94.9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0.565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Any Serious Adverse Event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 (3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1.2%, 7.4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 (4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1.3%, 15.5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.634</w:t>
            </w:r>
          </w:p>
        </w:tc>
      </w:tr>
      <w:tr w:rsidR="00264909" w:rsidTr="00264909">
        <w:trPr>
          <w:cantSplit/>
          <w:jc w:val="center"/>
        </w:trPr>
        <w:tc>
          <w:tcPr>
            <w:tcW w:w="10111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Creatinine renal clearance decrease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3 (47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38.8%, 55.4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0 (46.5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32.5%, 61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.0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Injection Site Reactio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1 (38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30.3%, 46.5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&lt;.0001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Upper Respiratory Infectio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1 (23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16.8%, 31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0 (23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13.2%, 37.7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Musculoskeletal discomfort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4 (25.4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18.8%, 33.4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 (14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6.6%, 27.3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.145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Headach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2 (16.4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11.1%, 23.6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 (9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3.7%, 21.6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.326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Hypoglycaemia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5 (11.2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6.9%, 17.6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 (7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2.4%, 18.6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.568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Influenza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4 (10.4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6.3%, 16.8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 (7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2.4%, 18.6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autoSpaceDE/>
              <w:autoSpaceDN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6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Blood creatinine increase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3 (9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5.8%, 15.9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 (7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2.4%, 18.6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4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Nasopharyngiti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4 (10.4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6.3%, 16.8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 (4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1.3%, 15.5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4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Lipase increase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0 (7.5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4.1%, 13.2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 (9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3.7%, 21.6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47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Conjunctiviti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1 (8.2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4.6%, 1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8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Gastroenteriti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0 (7.5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4.1%, 13.2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 (4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1.3%, 15.5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33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UTI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1 (8.2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4.6%, 1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8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Blood creatine phosphokinase increase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 (4.5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2.1%, 9.4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 (11.6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5.1%, 24.5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9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Dermatiti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8 (6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3.1%, 11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 (4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1.3%, 15.5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Rash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9 (6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3.6%, 1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55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Weight Decrease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 (4.5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2.1%, 9.4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 (7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2.4%, 18.6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55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Diarrhea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 (4.5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2.1%, 9.4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 (4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1.3%, 15.5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Genital candidiasi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7 (5.2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2.6%, 10.4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82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Hyperglycaemia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 (4.5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2.1%, 9.4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 (4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1.3%, 15.5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Sinusiti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7 (5.2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2.6%, 10.4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82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Abdominal pai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 (4.5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2.1%, 9.4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8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Bilirubin conjugated increase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 (4.5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2.1%, 9.4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8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Allergic rhiniti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 (2.2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8%, 6.4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 (4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1.3%, 15.5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6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Acn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 (2.2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8%, 6.4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Dysfunctional uterine bleeding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 (3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1.2%, 7.4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73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Fatigu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 (3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1.2%, 7.4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73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Injury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 (3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1.2%, 7.4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73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Insomnia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5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 (4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1.3%, 15.5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9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Pruritu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 (3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1.2%, 7.4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73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Pyrexia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 (3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1.2%, 7.4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73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Reflux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5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 (4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1.3%, 15.5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9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Urticaria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 (2.2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8%, 6.4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Vaginal discharg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 (3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1.2%, 7.4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73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Anxiety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5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69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Aspartate aminotransferase increase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5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69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Blood magnesium decrease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 (2.2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8%, 6.4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Constipatio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5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69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lastRenderedPageBreak/>
              <w:t>Depressio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2.8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 (7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2.4%, 18.6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Dizziness/Vertigo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 (2.2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8%, 6.4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Elevated Blood Pressur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5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69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Hypophosphataemia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5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69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Alanine aminotransferase increase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28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Amylase increase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5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Angioedema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5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Bacterial vaginosi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28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Blood bilirubin increase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28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Blood calcium decrease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5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Celluliti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5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Chest pai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5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Chlamydial infectio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5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Electrocardiogram QT prolonge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5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Genitourinary tract gonococcal infectio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5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Gingiviti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28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Haemoglobin decrease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28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Infected bit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5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Infection parasitic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5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Low density lipoprotein increase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28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Nausea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5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Oral herpe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5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Oropharyngeal pai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5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Pelvic inflammatory diseas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5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Vomiting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28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Abortion spontaneou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2.8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3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Acute Kidney Injury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Blood calcium increase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Blood cholesterol increase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Blood potassium decrease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Blood triglycerides increase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Cervical dysplasia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2.8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3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Cerviciti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2.8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3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Chikungunya virus infectio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Cholelithiasi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2.8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3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Complication associated with devic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Complication of device insertio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Device breakag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Dyspareunia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Ear pai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Electrocardiogram PR prolongatio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External ear inflammatio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2.8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3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Eye pruritu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lastRenderedPageBreak/>
              <w:t>Femoroacetabular impingement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Flatulenc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Fungal infectio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Furuncl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2.8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3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Groin absces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Herpes zoster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2.8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3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Hypersensitivity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Hypoaesthesia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Inflammatio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Intracranial pressure increase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Iron deficiency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Laceratio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Laryngitis bacterial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2.8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3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Mastoiditi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Neutrophil count decrease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Night blindnes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Oropharyngeal gonococcal infectio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Otitis media bacterial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2.8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3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Ovarian cyst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Paronychia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2.8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3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Periorbital celluliti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Plantar fasciiti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Platelet count decrease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Pneumonia bacterial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2.8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3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Post lumbar puncture syndrom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Puncture site pai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Schistosomiasi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Seizur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Sensory los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Somnolenc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2.8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3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Subcutaneous absces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Tooth absces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Toothach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Toxicity to various agent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Umbilical hernia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Urethritis gonococcal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Uterine haemorrhag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2.8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4%, 12.1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3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Vitamin D deficiency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Xerosi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keepNext/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Zika virus infectio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keepNext/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keepNext/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1%, 4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keepNext/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keepNext/>
              <w:adjustRightInd w:val="0"/>
              <w:spacing w:before="40" w:after="40"/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(0.0%, 8.2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264909" w:rsidRDefault="00264909" w:rsidP="002649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264909" w:rsidTr="00264909">
        <w:trPr>
          <w:cantSplit/>
          <w:jc w:val="center"/>
        </w:trPr>
        <w:tc>
          <w:tcPr>
            <w:tcW w:w="10111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264909" w:rsidRDefault="00264909" w:rsidP="00264909">
            <w:pPr>
              <w:adjustRightInd w:val="0"/>
              <w:spacing w:before="40" w:after="4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</w:tr>
    </w:tbl>
    <w:p w:rsidR="00FE197E" w:rsidRDefault="00FE197E"/>
    <w:sectPr w:rsidR="00FE19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437C" w:rsidRDefault="00C2437C" w:rsidP="00FE197E">
      <w:r>
        <w:separator/>
      </w:r>
    </w:p>
  </w:endnote>
  <w:endnote w:type="continuationSeparator" w:id="0">
    <w:p w:rsidR="00C2437C" w:rsidRDefault="00C2437C" w:rsidP="00FE1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437C" w:rsidRDefault="00C2437C" w:rsidP="00FE197E">
      <w:r>
        <w:separator/>
      </w:r>
    </w:p>
  </w:footnote>
  <w:footnote w:type="continuationSeparator" w:id="0">
    <w:p w:rsidR="00C2437C" w:rsidRDefault="00C2437C" w:rsidP="00FE19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1MjM2MTSzNLMwMjZR0lEKTi0uzszPAykwrgUA8qEWaywAAAA="/>
  </w:docVars>
  <w:rsids>
    <w:rsidRoot w:val="00FE197E"/>
    <w:rsid w:val="00105628"/>
    <w:rsid w:val="0015397E"/>
    <w:rsid w:val="001A4E22"/>
    <w:rsid w:val="00264909"/>
    <w:rsid w:val="002C5ECC"/>
    <w:rsid w:val="00C2437C"/>
    <w:rsid w:val="00C56EA4"/>
    <w:rsid w:val="00DC43BE"/>
    <w:rsid w:val="00F11D2E"/>
    <w:rsid w:val="00FE1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9B2CF"/>
  <w15:chartTrackingRefBased/>
  <w15:docId w15:val="{645437FA-5622-4230-AF46-C0325C0FC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97E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19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197E"/>
    <w:rPr>
      <w:rFonts w:ascii="Times New Roman" w:eastAsiaTheme="minorEastAsia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E19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197E"/>
    <w:rPr>
      <w:rFonts w:ascii="Times New Roman" w:eastAsiaTheme="minorEastAsia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1341</Words>
  <Characters>765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8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Kofron</dc:creator>
  <cp:keywords/>
  <dc:description/>
  <cp:lastModifiedBy>Ryan Kofron</cp:lastModifiedBy>
  <cp:revision>4</cp:revision>
  <dcterms:created xsi:type="dcterms:W3CDTF">2018-07-31T15:59:00Z</dcterms:created>
  <dcterms:modified xsi:type="dcterms:W3CDTF">2018-09-28T22:24:00Z</dcterms:modified>
</cp:coreProperties>
</file>